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749C" w:rsidRPr="00AA4F6E" w:rsidRDefault="006E749C" w:rsidP="006E749C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AA4F6E">
        <w:rPr>
          <w:rFonts w:ascii="Times New Roman" w:hAnsi="Times New Roman" w:cs="Times New Roman"/>
          <w:b/>
        </w:rPr>
        <w:t xml:space="preserve">Table </w:t>
      </w:r>
      <w:r w:rsidR="004401CB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Pr="00AA4F6E">
        <w:rPr>
          <w:rFonts w:ascii="Times New Roman" w:hAnsi="Times New Roman" w:cs="Times New Roman"/>
          <w:b/>
        </w:rPr>
        <w:t xml:space="preserve">1. </w:t>
      </w:r>
      <w:r w:rsidRPr="00AA4F6E">
        <w:rPr>
          <w:rFonts w:ascii="Times New Roman" w:eastAsia="Times New Roman" w:hAnsi="Times New Roman" w:cs="Times New Roman"/>
          <w:b/>
        </w:rPr>
        <w:t xml:space="preserve">Lesion burden for each DPR by </w:t>
      </w:r>
      <w:proofErr w:type="spellStart"/>
      <w:r w:rsidRPr="00AA4F6E">
        <w:rPr>
          <w:rFonts w:ascii="Times New Roman" w:eastAsia="Times New Roman" w:hAnsi="Times New Roman" w:cs="Times New Roman"/>
          <w:b/>
        </w:rPr>
        <w:t>clinicopathologic</w:t>
      </w:r>
      <w:proofErr w:type="spellEnd"/>
      <w:r w:rsidRPr="00AA4F6E">
        <w:rPr>
          <w:rFonts w:ascii="Times New Roman" w:eastAsia="Times New Roman" w:hAnsi="Times New Roman" w:cs="Times New Roman"/>
          <w:b/>
        </w:rPr>
        <w:t xml:space="preserve"> subgroup</w:t>
      </w:r>
    </w:p>
    <w:tbl>
      <w:tblPr>
        <w:tblW w:w="8066" w:type="dxa"/>
        <w:jc w:val="center"/>
        <w:tblLook w:val="04A0" w:firstRow="1" w:lastRow="0" w:firstColumn="1" w:lastColumn="0" w:noHBand="0" w:noVBand="1"/>
      </w:tblPr>
      <w:tblGrid>
        <w:gridCol w:w="628"/>
        <w:gridCol w:w="2129"/>
        <w:gridCol w:w="2207"/>
        <w:gridCol w:w="2129"/>
        <w:gridCol w:w="973"/>
      </w:tblGrid>
      <w:tr w:rsidR="006E749C" w:rsidRPr="00AA4F6E" w:rsidTr="002F7D10">
        <w:trPr>
          <w:trHeight w:val="405"/>
          <w:jc w:val="center"/>
        </w:trPr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749C" w:rsidRPr="00AA4F6E" w:rsidRDefault="006E749C" w:rsidP="002F7D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749C" w:rsidRPr="00AA4F6E" w:rsidRDefault="006E749C" w:rsidP="002F7D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b/>
                <w:sz w:val="20"/>
              </w:rPr>
              <w:t>FTLD (n=13)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749C" w:rsidRPr="00AA4F6E" w:rsidRDefault="006E749C" w:rsidP="002F7D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b/>
                <w:sz w:val="20"/>
              </w:rPr>
              <w:t>FTLD-MND (n=14)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749C" w:rsidRPr="00AA4F6E" w:rsidRDefault="006E749C" w:rsidP="002F7D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b/>
                <w:sz w:val="20"/>
              </w:rPr>
              <w:t>MND (n=13)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749C" w:rsidRPr="00AA4F6E" w:rsidRDefault="006E749C" w:rsidP="002F7D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b/>
                <w:sz w:val="20"/>
              </w:rPr>
              <w:t>p-value</w:t>
            </w:r>
          </w:p>
        </w:tc>
      </w:tr>
      <w:tr w:rsidR="006E749C" w:rsidRPr="00AA4F6E" w:rsidTr="002F7D10">
        <w:trPr>
          <w:trHeight w:val="405"/>
          <w:jc w:val="center"/>
        </w:trPr>
        <w:tc>
          <w:tcPr>
            <w:tcW w:w="6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49C" w:rsidRPr="00AA4F6E" w:rsidRDefault="006E749C" w:rsidP="002F7D1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646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E749C" w:rsidRPr="00AA4F6E" w:rsidRDefault="006E749C" w:rsidP="002F7D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proofErr w:type="spellStart"/>
            <w:r w:rsidRPr="00AA4F6E">
              <w:rPr>
                <w:rFonts w:ascii="Times New Roman" w:eastAsia="Times New Roman" w:hAnsi="Times New Roman" w:cs="Times New Roman"/>
                <w:b/>
                <w:sz w:val="20"/>
              </w:rPr>
              <w:t>FCtx</w:t>
            </w:r>
            <w:proofErr w:type="spellEnd"/>
          </w:p>
        </w:tc>
        <w:tc>
          <w:tcPr>
            <w:tcW w:w="9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49C" w:rsidRPr="00AA4F6E" w:rsidRDefault="006E749C" w:rsidP="002F7D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6E749C" w:rsidRPr="00AA4F6E" w:rsidTr="002F7D10">
        <w:trPr>
          <w:trHeight w:val="405"/>
          <w:jc w:val="center"/>
        </w:trPr>
        <w:tc>
          <w:tcPr>
            <w:tcW w:w="6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49C" w:rsidRPr="00AA4F6E" w:rsidRDefault="006E749C" w:rsidP="002F7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b/>
                <w:sz w:val="20"/>
              </w:rPr>
              <w:t>GA</w:t>
            </w:r>
          </w:p>
        </w:tc>
        <w:tc>
          <w:tcPr>
            <w:tcW w:w="2129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E749C" w:rsidRPr="00AA4F6E" w:rsidRDefault="006E749C" w:rsidP="002F7D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0.04 (0.02, 0.08)</w:t>
            </w:r>
          </w:p>
        </w:tc>
        <w:tc>
          <w:tcPr>
            <w:tcW w:w="2207" w:type="dxa"/>
            <w:tcBorders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E749C" w:rsidRPr="00AA4F6E" w:rsidRDefault="006E749C" w:rsidP="002F7D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0.06 (0.03, 0.2)</w:t>
            </w:r>
          </w:p>
        </w:tc>
        <w:tc>
          <w:tcPr>
            <w:tcW w:w="2129" w:type="dxa"/>
            <w:tcBorders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E749C" w:rsidRPr="00AA4F6E" w:rsidRDefault="006E749C" w:rsidP="002F7D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0.03 (0.02, 0.08)</w:t>
            </w:r>
          </w:p>
        </w:tc>
        <w:tc>
          <w:tcPr>
            <w:tcW w:w="9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49C" w:rsidRPr="00AA4F6E" w:rsidRDefault="006E749C" w:rsidP="002F7D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0.31</w:t>
            </w:r>
          </w:p>
        </w:tc>
      </w:tr>
      <w:tr w:rsidR="006E749C" w:rsidRPr="00AA4F6E" w:rsidTr="002F7D10">
        <w:trPr>
          <w:trHeight w:val="405"/>
          <w:jc w:val="center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49C" w:rsidRPr="00AA4F6E" w:rsidRDefault="006E749C" w:rsidP="002F7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b/>
                <w:sz w:val="20"/>
              </w:rPr>
              <w:t>GP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49C" w:rsidRPr="00AA4F6E" w:rsidRDefault="006E749C" w:rsidP="002F7D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0.06 (0.02,0.07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49C" w:rsidRPr="00AA4F6E" w:rsidRDefault="006E749C" w:rsidP="002F7D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0.09(0.06,0.19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49C" w:rsidRPr="00AA4F6E" w:rsidRDefault="006E749C" w:rsidP="002F7D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0.06(0.04,0.13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49C" w:rsidRPr="00AA4F6E" w:rsidRDefault="006E749C" w:rsidP="002F7D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0.06</w:t>
            </w:r>
          </w:p>
        </w:tc>
      </w:tr>
      <w:tr w:rsidR="006E749C" w:rsidRPr="00AA4F6E" w:rsidTr="002F7D10">
        <w:trPr>
          <w:trHeight w:val="405"/>
          <w:jc w:val="center"/>
        </w:trPr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749C" w:rsidRPr="00AA4F6E" w:rsidRDefault="006E749C" w:rsidP="002F7D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b/>
                <w:sz w:val="20"/>
              </w:rPr>
              <w:t>GR</w:t>
            </w:r>
          </w:p>
        </w:tc>
        <w:tc>
          <w:tcPr>
            <w:tcW w:w="212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E749C" w:rsidRPr="00AA4F6E" w:rsidRDefault="006E749C" w:rsidP="002F7D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0.001 (0.001, 0.003)</w:t>
            </w:r>
          </w:p>
        </w:tc>
        <w:tc>
          <w:tcPr>
            <w:tcW w:w="2207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E749C" w:rsidRPr="00AA4F6E" w:rsidRDefault="006E749C" w:rsidP="002F7D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bCs/>
                <w:sz w:val="20"/>
              </w:rPr>
              <w:t>0.002 (0.001, 0.004)*</w:t>
            </w:r>
          </w:p>
        </w:tc>
        <w:tc>
          <w:tcPr>
            <w:tcW w:w="2129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E749C" w:rsidRPr="00AA4F6E" w:rsidRDefault="006E749C" w:rsidP="002F7D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0.001 (0.001, 0.002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749C" w:rsidRPr="00AA4F6E" w:rsidRDefault="006E749C" w:rsidP="002F7D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bCs/>
                <w:sz w:val="20"/>
              </w:rPr>
              <w:t>0.04</w:t>
            </w:r>
          </w:p>
        </w:tc>
      </w:tr>
      <w:tr w:rsidR="006E749C" w:rsidRPr="00AA4F6E" w:rsidTr="002F7D10">
        <w:trPr>
          <w:trHeight w:val="405"/>
          <w:jc w:val="center"/>
        </w:trPr>
        <w:tc>
          <w:tcPr>
            <w:tcW w:w="6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49C" w:rsidRPr="00AA4F6E" w:rsidRDefault="006E749C" w:rsidP="002F7D10">
            <w:pPr>
              <w:spacing w:before="120" w:after="120" w:line="36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646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49C" w:rsidRPr="00AA4F6E" w:rsidRDefault="006E749C" w:rsidP="002F7D10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b/>
                <w:sz w:val="20"/>
              </w:rPr>
              <w:t>DF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49C" w:rsidRPr="00AA4F6E" w:rsidRDefault="006E749C" w:rsidP="002F7D10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</w:tr>
      <w:tr w:rsidR="006E749C" w:rsidRPr="00AA4F6E" w:rsidTr="002F7D10">
        <w:trPr>
          <w:trHeight w:val="405"/>
          <w:jc w:val="center"/>
        </w:trPr>
        <w:tc>
          <w:tcPr>
            <w:tcW w:w="6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49C" w:rsidRPr="00AA4F6E" w:rsidRDefault="006E749C" w:rsidP="002F7D10">
            <w:pPr>
              <w:spacing w:before="120" w:after="120" w:line="36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b/>
                <w:sz w:val="20"/>
              </w:rPr>
              <w:t>GA</w:t>
            </w:r>
          </w:p>
        </w:tc>
        <w:tc>
          <w:tcPr>
            <w:tcW w:w="2129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E749C" w:rsidRPr="00AA4F6E" w:rsidRDefault="006E749C" w:rsidP="002F7D10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0.25 (0.12, 0.50)</w:t>
            </w:r>
          </w:p>
        </w:tc>
        <w:tc>
          <w:tcPr>
            <w:tcW w:w="2207" w:type="dxa"/>
            <w:tcBorders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E749C" w:rsidRPr="00AA4F6E" w:rsidRDefault="006E749C" w:rsidP="002F7D10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0.29 (0.24, 0.68)</w:t>
            </w:r>
          </w:p>
        </w:tc>
        <w:tc>
          <w:tcPr>
            <w:tcW w:w="2129" w:type="dxa"/>
            <w:tcBorders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E749C" w:rsidRPr="00AA4F6E" w:rsidRDefault="006E749C" w:rsidP="002F7D10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0.19(0.14, 0.35)</w:t>
            </w:r>
          </w:p>
        </w:tc>
        <w:tc>
          <w:tcPr>
            <w:tcW w:w="9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49C" w:rsidRPr="00AA4F6E" w:rsidRDefault="006E749C" w:rsidP="002F7D10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0.19</w:t>
            </w:r>
          </w:p>
        </w:tc>
      </w:tr>
      <w:tr w:rsidR="006E749C" w:rsidRPr="00AA4F6E" w:rsidTr="002F7D10">
        <w:trPr>
          <w:trHeight w:val="405"/>
          <w:jc w:val="center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49C" w:rsidRPr="00AA4F6E" w:rsidRDefault="006E749C" w:rsidP="002F7D10">
            <w:pPr>
              <w:spacing w:before="120" w:after="120" w:line="36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b/>
                <w:sz w:val="20"/>
              </w:rPr>
              <w:t>GP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49C" w:rsidRPr="00AA4F6E" w:rsidRDefault="006E749C" w:rsidP="002F7D10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0.12 (0.07,0.25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49C" w:rsidRPr="00AA4F6E" w:rsidRDefault="006E749C" w:rsidP="002F7D10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0.18(0.10, 0.29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49C" w:rsidRPr="00AA4F6E" w:rsidRDefault="006E749C" w:rsidP="002F7D10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0.12(0.10,0.29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49C" w:rsidRPr="00AA4F6E" w:rsidRDefault="006E749C" w:rsidP="002F7D10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0.74</w:t>
            </w:r>
          </w:p>
        </w:tc>
      </w:tr>
      <w:tr w:rsidR="006E749C" w:rsidRPr="00AA4F6E" w:rsidTr="002F7D10">
        <w:trPr>
          <w:trHeight w:val="405"/>
          <w:jc w:val="center"/>
        </w:trPr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749C" w:rsidRPr="00AA4F6E" w:rsidRDefault="006E749C" w:rsidP="002F7D10">
            <w:pPr>
              <w:spacing w:before="120" w:after="120" w:line="36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b/>
                <w:sz w:val="20"/>
              </w:rPr>
              <w:t>GR</w:t>
            </w:r>
          </w:p>
        </w:tc>
        <w:tc>
          <w:tcPr>
            <w:tcW w:w="212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E749C" w:rsidRPr="00AA4F6E" w:rsidRDefault="006E749C" w:rsidP="002F7D10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0.003 (0.001, 0.005)</w:t>
            </w:r>
          </w:p>
        </w:tc>
        <w:tc>
          <w:tcPr>
            <w:tcW w:w="2207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E749C" w:rsidRPr="00AA4F6E" w:rsidRDefault="006E749C" w:rsidP="002F7D10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0.004 (0.002, 0.01)</w:t>
            </w:r>
          </w:p>
        </w:tc>
        <w:tc>
          <w:tcPr>
            <w:tcW w:w="2129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E749C" w:rsidRPr="00AA4F6E" w:rsidRDefault="006E749C" w:rsidP="002F7D10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0.002 (0.001, 0.007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749C" w:rsidRPr="00AA4F6E" w:rsidRDefault="006E749C" w:rsidP="002F7D10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0.32</w:t>
            </w:r>
          </w:p>
        </w:tc>
      </w:tr>
      <w:tr w:rsidR="006E749C" w:rsidRPr="00AA4F6E" w:rsidTr="002F7D10">
        <w:trPr>
          <w:trHeight w:val="405"/>
          <w:jc w:val="center"/>
        </w:trPr>
        <w:tc>
          <w:tcPr>
            <w:tcW w:w="6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49C" w:rsidRPr="00AA4F6E" w:rsidRDefault="006E749C" w:rsidP="002F7D10">
            <w:pPr>
              <w:spacing w:before="120" w:after="120" w:line="36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646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49C" w:rsidRPr="00AA4F6E" w:rsidRDefault="006E749C" w:rsidP="002F7D10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b/>
                <w:sz w:val="20"/>
              </w:rPr>
              <w:t>CA4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49C" w:rsidRPr="00AA4F6E" w:rsidRDefault="006E749C" w:rsidP="002F7D10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</w:tr>
      <w:tr w:rsidR="006E749C" w:rsidRPr="00AA4F6E" w:rsidTr="002F7D10">
        <w:trPr>
          <w:trHeight w:val="405"/>
          <w:jc w:val="center"/>
        </w:trPr>
        <w:tc>
          <w:tcPr>
            <w:tcW w:w="6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49C" w:rsidRPr="00AA4F6E" w:rsidRDefault="006E749C" w:rsidP="002F7D10">
            <w:pPr>
              <w:spacing w:before="120" w:after="120" w:line="36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b/>
                <w:sz w:val="20"/>
              </w:rPr>
              <w:t>GA</w:t>
            </w:r>
          </w:p>
        </w:tc>
        <w:tc>
          <w:tcPr>
            <w:tcW w:w="2129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E749C" w:rsidRPr="00AA4F6E" w:rsidRDefault="006E749C" w:rsidP="002F7D10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0.08 (0.04, 0.10)</w:t>
            </w:r>
          </w:p>
        </w:tc>
        <w:tc>
          <w:tcPr>
            <w:tcW w:w="2207" w:type="dxa"/>
            <w:tcBorders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E749C" w:rsidRPr="00AA4F6E" w:rsidRDefault="006E749C" w:rsidP="002F7D10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0.08 (0.05, 0.14)</w:t>
            </w:r>
          </w:p>
        </w:tc>
        <w:tc>
          <w:tcPr>
            <w:tcW w:w="2129" w:type="dxa"/>
            <w:tcBorders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E749C" w:rsidRPr="00AA4F6E" w:rsidRDefault="006E749C" w:rsidP="002F7D10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0.06(0.05, 0.09)</w:t>
            </w:r>
          </w:p>
        </w:tc>
        <w:tc>
          <w:tcPr>
            <w:tcW w:w="9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49C" w:rsidRPr="00AA4F6E" w:rsidRDefault="006E749C" w:rsidP="002F7D10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0.71</w:t>
            </w:r>
          </w:p>
        </w:tc>
      </w:tr>
      <w:tr w:rsidR="006E749C" w:rsidRPr="00AA4F6E" w:rsidTr="002F7D10">
        <w:trPr>
          <w:trHeight w:val="405"/>
          <w:jc w:val="center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49C" w:rsidRPr="00AA4F6E" w:rsidRDefault="006E749C" w:rsidP="002F7D10">
            <w:pPr>
              <w:spacing w:before="120" w:after="120" w:line="36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b/>
                <w:sz w:val="20"/>
              </w:rPr>
              <w:t>GP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49C" w:rsidRPr="00AA4F6E" w:rsidRDefault="006E749C" w:rsidP="002F7D10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0.08(0.03, 0.11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49C" w:rsidRPr="00AA4F6E" w:rsidRDefault="006E749C" w:rsidP="002F7D10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0.13(0.03, 0.14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49C" w:rsidRPr="00AA4F6E" w:rsidRDefault="006E749C" w:rsidP="002F7D10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0.10(0.06,0.19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49C" w:rsidRPr="00AA4F6E" w:rsidRDefault="006E749C" w:rsidP="002F7D10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0.41</w:t>
            </w:r>
          </w:p>
        </w:tc>
      </w:tr>
      <w:tr w:rsidR="006E749C" w:rsidRPr="00AA4F6E" w:rsidTr="002F7D10">
        <w:trPr>
          <w:trHeight w:val="405"/>
          <w:jc w:val="center"/>
        </w:trPr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749C" w:rsidRPr="00AA4F6E" w:rsidRDefault="006E749C" w:rsidP="002F7D10">
            <w:pPr>
              <w:spacing w:before="120" w:after="120" w:line="36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b/>
                <w:sz w:val="20"/>
              </w:rPr>
              <w:t>GR</w:t>
            </w:r>
          </w:p>
        </w:tc>
        <w:tc>
          <w:tcPr>
            <w:tcW w:w="212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E749C" w:rsidRPr="00AA4F6E" w:rsidRDefault="006E749C" w:rsidP="002F7D10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0.005 (0.001, 0.007)</w:t>
            </w:r>
          </w:p>
        </w:tc>
        <w:tc>
          <w:tcPr>
            <w:tcW w:w="2207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E749C" w:rsidRPr="00AA4F6E" w:rsidRDefault="006E749C" w:rsidP="002F7D10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0.007 (0.005, 0.01)</w:t>
            </w:r>
          </w:p>
        </w:tc>
        <w:tc>
          <w:tcPr>
            <w:tcW w:w="2129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E749C" w:rsidRPr="00AA4F6E" w:rsidRDefault="006E749C" w:rsidP="002F7D10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0.007 (0.004, 0.01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749C" w:rsidRPr="00AA4F6E" w:rsidRDefault="006E749C" w:rsidP="002F7D10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0.14</w:t>
            </w:r>
          </w:p>
        </w:tc>
      </w:tr>
      <w:tr w:rsidR="006E749C" w:rsidRPr="00AA4F6E" w:rsidTr="002F7D10">
        <w:trPr>
          <w:trHeight w:val="405"/>
          <w:jc w:val="center"/>
        </w:trPr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49C" w:rsidRPr="00AA4F6E" w:rsidRDefault="006E749C" w:rsidP="002F7D10">
            <w:pPr>
              <w:spacing w:before="120" w:after="120" w:line="36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646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49C" w:rsidRPr="00AA4F6E" w:rsidRDefault="006E749C" w:rsidP="002F7D10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b/>
                <w:sz w:val="20"/>
              </w:rPr>
              <w:t>CA2/3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49C" w:rsidRPr="00AA4F6E" w:rsidRDefault="006E749C" w:rsidP="002F7D10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</w:tr>
      <w:tr w:rsidR="006E749C" w:rsidRPr="00AA4F6E" w:rsidTr="002F7D10">
        <w:trPr>
          <w:trHeight w:val="405"/>
          <w:jc w:val="center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49C" w:rsidRPr="00AA4F6E" w:rsidRDefault="006E749C" w:rsidP="002F7D10">
            <w:pPr>
              <w:spacing w:before="120" w:after="120" w:line="36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b/>
                <w:sz w:val="20"/>
              </w:rPr>
              <w:t>GA</w:t>
            </w:r>
          </w:p>
        </w:tc>
        <w:tc>
          <w:tcPr>
            <w:tcW w:w="21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E749C" w:rsidRPr="00AA4F6E" w:rsidRDefault="006E749C" w:rsidP="002F7D10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0.3 (0.05, 1.0)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E749C" w:rsidRPr="00AA4F6E" w:rsidRDefault="006E749C" w:rsidP="002F7D10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0.15(0.05, 0.87)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E749C" w:rsidRPr="00AA4F6E" w:rsidRDefault="006E749C" w:rsidP="002F7D10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0.04(0.02, 0.20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49C" w:rsidRPr="00AA4F6E" w:rsidRDefault="006E749C" w:rsidP="002F7D10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0.08</w:t>
            </w:r>
          </w:p>
        </w:tc>
      </w:tr>
      <w:tr w:rsidR="006E749C" w:rsidRPr="00AA4F6E" w:rsidTr="002F7D10">
        <w:trPr>
          <w:trHeight w:val="405"/>
          <w:jc w:val="center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49C" w:rsidRPr="00AA4F6E" w:rsidRDefault="006E749C" w:rsidP="002F7D10">
            <w:pPr>
              <w:spacing w:before="120" w:after="120" w:line="36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b/>
                <w:sz w:val="20"/>
              </w:rPr>
              <w:t>GP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49C" w:rsidRPr="00AA4F6E" w:rsidRDefault="006E749C" w:rsidP="002F7D10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0.10(0.06,0.24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49C" w:rsidRPr="00AA4F6E" w:rsidRDefault="006E749C" w:rsidP="002F7D10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0.14(0.09,0.23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49C" w:rsidRPr="00AA4F6E" w:rsidRDefault="006E749C" w:rsidP="002F7D10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0.13(0.08,0.33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49C" w:rsidRPr="00AA4F6E" w:rsidRDefault="006E749C" w:rsidP="002F7D10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0.72</w:t>
            </w:r>
          </w:p>
        </w:tc>
      </w:tr>
      <w:tr w:rsidR="006E749C" w:rsidRPr="00AA4F6E" w:rsidTr="002F7D10">
        <w:trPr>
          <w:trHeight w:val="405"/>
          <w:jc w:val="center"/>
        </w:trPr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749C" w:rsidRPr="00AA4F6E" w:rsidRDefault="006E749C" w:rsidP="002F7D10">
            <w:pPr>
              <w:spacing w:before="120" w:after="120" w:line="36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b/>
                <w:sz w:val="20"/>
              </w:rPr>
              <w:t>GR</w:t>
            </w:r>
          </w:p>
        </w:tc>
        <w:tc>
          <w:tcPr>
            <w:tcW w:w="212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E749C" w:rsidRPr="00AA4F6E" w:rsidRDefault="006E749C" w:rsidP="002F7D10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0.002 (0.002, 0.01)</w:t>
            </w:r>
          </w:p>
        </w:tc>
        <w:tc>
          <w:tcPr>
            <w:tcW w:w="2207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E749C" w:rsidRPr="00AA4F6E" w:rsidRDefault="006E749C" w:rsidP="002F7D10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bCs/>
                <w:sz w:val="20"/>
              </w:rPr>
              <w:t>0.01 (0.006, 0.02)*</w:t>
            </w:r>
          </w:p>
        </w:tc>
        <w:tc>
          <w:tcPr>
            <w:tcW w:w="2129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E749C" w:rsidRPr="00AA4F6E" w:rsidRDefault="006E749C" w:rsidP="002F7D10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0.009 (0.003, 0.014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749C" w:rsidRPr="00AA4F6E" w:rsidRDefault="006E749C" w:rsidP="002F7D10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bCs/>
                <w:sz w:val="20"/>
              </w:rPr>
              <w:t>0.03</w:t>
            </w:r>
          </w:p>
        </w:tc>
      </w:tr>
      <w:tr w:rsidR="006E749C" w:rsidRPr="00AA4F6E" w:rsidTr="002F7D10">
        <w:trPr>
          <w:trHeight w:val="405"/>
          <w:jc w:val="center"/>
        </w:trPr>
        <w:tc>
          <w:tcPr>
            <w:tcW w:w="6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49C" w:rsidRPr="00AA4F6E" w:rsidRDefault="006E749C" w:rsidP="002F7D10">
            <w:pPr>
              <w:spacing w:before="120" w:after="120" w:line="36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646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49C" w:rsidRPr="00AA4F6E" w:rsidRDefault="006E749C" w:rsidP="002F7D10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proofErr w:type="spellStart"/>
            <w:r w:rsidRPr="00AA4F6E">
              <w:rPr>
                <w:rFonts w:ascii="Times New Roman" w:eastAsia="Times New Roman" w:hAnsi="Times New Roman" w:cs="Times New Roman"/>
                <w:b/>
                <w:sz w:val="20"/>
              </w:rPr>
              <w:t>MCtx</w:t>
            </w:r>
            <w:proofErr w:type="spellEnd"/>
          </w:p>
        </w:tc>
        <w:tc>
          <w:tcPr>
            <w:tcW w:w="9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49C" w:rsidRPr="00AA4F6E" w:rsidRDefault="006E749C" w:rsidP="002F7D10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</w:tr>
      <w:tr w:rsidR="006E749C" w:rsidRPr="00AA4F6E" w:rsidTr="002F7D10">
        <w:trPr>
          <w:trHeight w:val="405"/>
          <w:jc w:val="center"/>
        </w:trPr>
        <w:tc>
          <w:tcPr>
            <w:tcW w:w="6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49C" w:rsidRPr="00AA4F6E" w:rsidRDefault="006E749C" w:rsidP="002F7D10">
            <w:pPr>
              <w:spacing w:before="120" w:after="120" w:line="36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b/>
                <w:sz w:val="20"/>
              </w:rPr>
              <w:t>GA</w:t>
            </w:r>
          </w:p>
        </w:tc>
        <w:tc>
          <w:tcPr>
            <w:tcW w:w="2129" w:type="dxa"/>
            <w:tcBorders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E749C" w:rsidRPr="00AA4F6E" w:rsidRDefault="006E749C" w:rsidP="002F7D10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0.05 (0.03, 0.14)</w:t>
            </w:r>
          </w:p>
        </w:tc>
        <w:tc>
          <w:tcPr>
            <w:tcW w:w="2207" w:type="dxa"/>
            <w:tcBorders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E749C" w:rsidRPr="00AA4F6E" w:rsidRDefault="006E749C" w:rsidP="002F7D10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0.16(0.02, 0.39)</w:t>
            </w:r>
          </w:p>
        </w:tc>
        <w:tc>
          <w:tcPr>
            <w:tcW w:w="2129" w:type="dxa"/>
            <w:tcBorders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E749C" w:rsidRPr="00AA4F6E" w:rsidRDefault="006E749C" w:rsidP="002F7D10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0.06(0.05, 0.08)</w:t>
            </w:r>
          </w:p>
        </w:tc>
        <w:tc>
          <w:tcPr>
            <w:tcW w:w="9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49C" w:rsidRPr="00AA4F6E" w:rsidRDefault="006E749C" w:rsidP="002F7D10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0.37</w:t>
            </w:r>
          </w:p>
        </w:tc>
      </w:tr>
      <w:tr w:rsidR="006E749C" w:rsidRPr="00AA4F6E" w:rsidTr="002F7D10">
        <w:trPr>
          <w:trHeight w:val="405"/>
          <w:jc w:val="center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49C" w:rsidRPr="00AA4F6E" w:rsidRDefault="006E749C" w:rsidP="002F7D10">
            <w:pPr>
              <w:spacing w:before="120" w:after="120" w:line="36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b/>
                <w:sz w:val="20"/>
              </w:rPr>
              <w:t>GP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49C" w:rsidRPr="00AA4F6E" w:rsidRDefault="006E749C" w:rsidP="002F7D10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0.05 (0.04, 0.11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49C" w:rsidRPr="00AA4F6E" w:rsidRDefault="006E749C" w:rsidP="002F7D10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0.07(0.03, 0.19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749C" w:rsidRPr="00AA4F6E" w:rsidRDefault="006E749C" w:rsidP="002F7D10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0.10(0.06, 0.18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49C" w:rsidRPr="00AA4F6E" w:rsidRDefault="006E749C" w:rsidP="002F7D10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0.37</w:t>
            </w:r>
          </w:p>
        </w:tc>
      </w:tr>
      <w:tr w:rsidR="006E749C" w:rsidRPr="00AA4F6E" w:rsidTr="002F7D10">
        <w:trPr>
          <w:trHeight w:val="405"/>
          <w:jc w:val="center"/>
        </w:trPr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749C" w:rsidRPr="00AA4F6E" w:rsidRDefault="006E749C" w:rsidP="002F7D10">
            <w:pPr>
              <w:spacing w:before="120" w:after="120" w:line="36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b/>
                <w:sz w:val="20"/>
              </w:rPr>
              <w:t>GR</w:t>
            </w:r>
          </w:p>
        </w:tc>
        <w:tc>
          <w:tcPr>
            <w:tcW w:w="212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E749C" w:rsidRPr="00AA4F6E" w:rsidRDefault="006E749C" w:rsidP="002F7D10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0.002 (0.001, 0.004)</w:t>
            </w:r>
          </w:p>
        </w:tc>
        <w:tc>
          <w:tcPr>
            <w:tcW w:w="2207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E749C" w:rsidRPr="00AA4F6E" w:rsidRDefault="006E749C" w:rsidP="002F7D10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0.003 (0.01, 0.004)</w:t>
            </w:r>
          </w:p>
        </w:tc>
        <w:tc>
          <w:tcPr>
            <w:tcW w:w="2129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6E749C" w:rsidRPr="00AA4F6E" w:rsidRDefault="006E749C" w:rsidP="002F7D10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0.002 (0.002, 0.003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749C" w:rsidRPr="00AA4F6E" w:rsidRDefault="006E749C" w:rsidP="002F7D10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AA4F6E">
              <w:rPr>
                <w:rFonts w:ascii="Times New Roman" w:eastAsia="Times New Roman" w:hAnsi="Times New Roman" w:cs="Times New Roman"/>
                <w:sz w:val="20"/>
              </w:rPr>
              <w:t>0.45</w:t>
            </w:r>
          </w:p>
        </w:tc>
      </w:tr>
    </w:tbl>
    <w:p w:rsidR="006E749C" w:rsidRPr="00AA4F6E" w:rsidRDefault="006E749C" w:rsidP="006E749C">
      <w:pPr>
        <w:spacing w:line="360" w:lineRule="auto"/>
        <w:rPr>
          <w:rFonts w:ascii="Times New Roman" w:hAnsi="Times New Roman" w:cs="Times New Roman"/>
        </w:rPr>
      </w:pPr>
    </w:p>
    <w:p w:rsidR="00645615" w:rsidRDefault="00645615"/>
    <w:sectPr w:rsidR="006456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E749C"/>
    <w:rsid w:val="0013313D"/>
    <w:rsid w:val="004401CB"/>
    <w:rsid w:val="0062798A"/>
    <w:rsid w:val="00645615"/>
    <w:rsid w:val="006E749C"/>
    <w:rsid w:val="00823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4</Words>
  <Characters>947</Characters>
  <Application>Microsoft Office Word</Application>
  <DocSecurity>0</DocSecurity>
  <Lines>105</Lines>
  <Paragraphs>100</Paragraphs>
  <ScaleCrop>false</ScaleCrop>
  <Company/>
  <LinksUpToDate>false</LinksUpToDate>
  <CharactersWithSpaces>1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GERASOL</dc:creator>
  <cp:lastModifiedBy>RGERASOL</cp:lastModifiedBy>
  <cp:revision>2</cp:revision>
  <dcterms:created xsi:type="dcterms:W3CDTF">2018-07-02T22:16:00Z</dcterms:created>
  <dcterms:modified xsi:type="dcterms:W3CDTF">2018-07-02T22:35:00Z</dcterms:modified>
</cp:coreProperties>
</file>